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4B2A" w:rsidRPr="004F0D2D" w:rsidRDefault="00A94A68">
      <w:pPr>
        <w:rPr>
          <w:rFonts w:ascii="Arial" w:hAnsi="Arial" w:cs="Arial"/>
          <w:lang w:val="en-GB"/>
        </w:rPr>
      </w:pPr>
      <w:r w:rsidRPr="004F0D2D">
        <w:rPr>
          <w:rFonts w:ascii="Arial" w:hAnsi="Arial" w:cs="Arial"/>
          <w:lang w:val="en-GB"/>
        </w:rPr>
        <w:t>Appendix 1</w:t>
      </w:r>
    </w:p>
    <w:p w:rsidR="00A94A68" w:rsidRDefault="00A94A68" w:rsidP="00A94A68">
      <w:pPr>
        <w:spacing w:line="360" w:lineRule="auto"/>
        <w:rPr>
          <w:rFonts w:ascii="Arial" w:hAnsi="Arial" w:cs="Arial"/>
          <w:lang w:val="en-GB"/>
        </w:rPr>
      </w:pPr>
      <w:r w:rsidRPr="00A94A68">
        <w:rPr>
          <w:rFonts w:ascii="Arial" w:hAnsi="Arial" w:cs="Arial"/>
          <w:lang w:val="en-GB"/>
        </w:rPr>
        <w:t>List of scientific journals</w:t>
      </w:r>
      <w:r w:rsidR="002E0C8C">
        <w:rPr>
          <w:rFonts w:ascii="Arial" w:hAnsi="Arial" w:cs="Arial"/>
          <w:lang w:val="en-GB"/>
        </w:rPr>
        <w:t xml:space="preserve"> for manual screening of</w:t>
      </w:r>
      <w:r>
        <w:rPr>
          <w:rFonts w:ascii="Arial" w:hAnsi="Arial" w:cs="Arial"/>
          <w:lang w:val="en-GB"/>
        </w:rPr>
        <w:t xml:space="preserve"> table</w:t>
      </w:r>
      <w:r w:rsidR="004F0D2D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 xml:space="preserve"> of contents: </w:t>
      </w:r>
    </w:p>
    <w:p w:rsidR="00A94A68" w:rsidRDefault="00A94A68" w:rsidP="00A94A68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International Journal of Language &amp; Communication Disorders </w:t>
      </w:r>
    </w:p>
    <w:p w:rsidR="00A94A68" w:rsidRDefault="00A94A68" w:rsidP="00A94A68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nternational Journal of Speech-Language Pathology</w:t>
      </w:r>
    </w:p>
    <w:p w:rsidR="00A94A68" w:rsidRDefault="00A94A68" w:rsidP="00A94A68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Language, Speech, and Hearing Services in Schools </w:t>
      </w:r>
    </w:p>
    <w:p w:rsidR="00A94A68" w:rsidRDefault="00A94A68" w:rsidP="00A94A68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Journal of Speech, Language, and Hearing Research</w:t>
      </w:r>
    </w:p>
    <w:p w:rsidR="00A94A68" w:rsidRDefault="00A94A68" w:rsidP="00A94A68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Journal of Communication Disorders</w:t>
      </w:r>
    </w:p>
    <w:p w:rsidR="00A94A68" w:rsidRDefault="00A94A68" w:rsidP="00A94A68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Journal of Telemedicine and Telecare </w:t>
      </w:r>
    </w:p>
    <w:p w:rsidR="00A94A68" w:rsidRDefault="00A94A68" w:rsidP="00A94A68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elemedicine and e-Health </w:t>
      </w:r>
    </w:p>
    <w:p w:rsidR="00AC5C9B" w:rsidRPr="00193DC4" w:rsidRDefault="00A94A68" w:rsidP="00A36708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  <w:sectPr w:rsidR="00AC5C9B" w:rsidRPr="00193DC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GB"/>
        </w:rPr>
        <w:t xml:space="preserve">American Journal of Speech and Language Pathology </w:t>
      </w:r>
    </w:p>
    <w:p w:rsidR="00A36708" w:rsidRDefault="00A36708" w:rsidP="00A36708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Appendix 2 </w:t>
      </w:r>
    </w:p>
    <w:p w:rsidR="00A31CA0" w:rsidRDefault="00BF3D0D" w:rsidP="00A36708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Ratings for the quality assessment (</w:t>
      </w:r>
      <w:proofErr w:type="spellStart"/>
      <w:r>
        <w:rPr>
          <w:rFonts w:ascii="Arial" w:hAnsi="Arial" w:cs="Arial"/>
          <w:lang w:val="en-GB"/>
        </w:rPr>
        <w:t>QuADS</w:t>
      </w:r>
      <w:proofErr w:type="spellEnd"/>
      <w:r>
        <w:rPr>
          <w:rFonts w:ascii="Arial" w:hAnsi="Arial" w:cs="Arial"/>
          <w:lang w:val="en-GB"/>
        </w:rPr>
        <w:t>;</w:t>
      </w:r>
      <w:bookmarkStart w:id="0" w:name="_GoBack"/>
      <w:bookmarkEnd w:id="0"/>
      <w:r>
        <w:rPr>
          <w:rFonts w:ascii="Arial" w:hAnsi="Arial" w:cs="Arial"/>
          <w:lang w:val="en-GB"/>
        </w:rPr>
        <w:t xml:space="preserve"> Harrison et al., 2024)</w:t>
      </w:r>
      <w:r w:rsidR="00CB567E">
        <w:rPr>
          <w:rFonts w:ascii="Arial" w:hAnsi="Arial" w:cs="Arial"/>
          <w:lang w:val="en-GB"/>
        </w:rPr>
        <w:t xml:space="preserve"> </w:t>
      </w:r>
    </w:p>
    <w:tbl>
      <w:tblPr>
        <w:tblStyle w:val="Tabellenraster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417"/>
        <w:gridCol w:w="1276"/>
        <w:gridCol w:w="1418"/>
        <w:gridCol w:w="1275"/>
        <w:gridCol w:w="1418"/>
        <w:gridCol w:w="1276"/>
      </w:tblGrid>
      <w:tr w:rsidR="00E67C1E" w:rsidRPr="00626B9C" w:rsidTr="00E67C1E">
        <w:trPr>
          <w:trHeight w:val="96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E67C1E" w:rsidP="006542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626B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QuADS</w:t>
            </w:r>
            <w:proofErr w:type="spellEnd"/>
            <w:r w:rsidRPr="00626B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Criteria (Harrison et al., 2021)</w:t>
            </w:r>
          </w:p>
          <w:p w:rsidR="00E67C1E" w:rsidRPr="00626B9C" w:rsidRDefault="00E67C1E" w:rsidP="006542D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E67C1E" w:rsidP="006542D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Castilla-Earls et al. (202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E67C1E" w:rsidP="006542D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Eikerling et al. (20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E67C1E" w:rsidP="006542D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Pratt et al., (202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E67C1E" w:rsidP="006542D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Dam &amp; Pham (202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E67C1E" w:rsidP="006542D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Yang et al. (202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E67C1E" w:rsidP="006542D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</w:rPr>
              <w:t>Kokotek et al. (202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E67C1E" w:rsidP="006542D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McLeod et al. (2022)</w:t>
            </w:r>
          </w:p>
        </w:tc>
      </w:tr>
      <w:tr w:rsidR="00E67C1E" w:rsidRPr="00626B9C" w:rsidTr="00E67C1E">
        <w:trPr>
          <w:trHeight w:val="124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1 Theoretical or conceptual underpinning to the research</w:t>
            </w:r>
          </w:p>
          <w:p w:rsidR="00E67C1E" w:rsidRPr="00626B9C" w:rsidRDefault="00E67C1E" w:rsidP="006542D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C5C9B">
            <w:pPr>
              <w:spacing w:after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E67C1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E67C1E" w:rsidRPr="00626B9C" w:rsidTr="00E67C1E">
        <w:trPr>
          <w:trHeight w:val="23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2 Statement of research aim/s</w:t>
            </w:r>
          </w:p>
          <w:p w:rsidR="00E67C1E" w:rsidRPr="00626B9C" w:rsidRDefault="00E67C1E" w:rsidP="006542D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53C4D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53C4D" w:rsidP="00AC5C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53C4D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53C4D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53C4D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53C4D" w:rsidP="00AC5C9B">
            <w:pPr>
              <w:spacing w:after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553C4D" w:rsidP="00AC5C9B">
            <w:pPr>
              <w:spacing w:after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E67C1E" w:rsidRPr="00626B9C" w:rsidTr="00E67C1E">
        <w:trPr>
          <w:trHeight w:val="72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3 Clear description of research setting and target population</w:t>
            </w:r>
          </w:p>
          <w:p w:rsidR="00E67C1E" w:rsidRPr="00626B9C" w:rsidRDefault="00E67C1E" w:rsidP="006542D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886626" w:rsidP="00AC5C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886626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886626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886626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886626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886626" w:rsidP="00AC5C9B">
            <w:pPr>
              <w:spacing w:after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886626" w:rsidP="00AC5C9B">
            <w:pPr>
              <w:spacing w:after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E67C1E" w:rsidRPr="00626B9C" w:rsidTr="00E67C1E">
        <w:trPr>
          <w:trHeight w:val="23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4 The study design is appropriate to address the stated research aim/s</w:t>
            </w:r>
          </w:p>
          <w:p w:rsidR="00E67C1E" w:rsidRPr="00626B9C" w:rsidRDefault="00E67C1E" w:rsidP="006542D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AB0FBF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AB0FBF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AB0FBF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AB0FBF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AB0FBF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AB0FBF" w:rsidP="00AC5C9B">
            <w:pPr>
              <w:spacing w:after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AB0FBF" w:rsidP="00AC5C9B">
            <w:pPr>
              <w:spacing w:after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E67C1E" w:rsidRPr="00626B9C" w:rsidTr="00E67C1E">
        <w:trPr>
          <w:trHeight w:val="23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5 Appropriate sampling to address the research aim/s</w:t>
            </w:r>
          </w:p>
          <w:p w:rsidR="00E67C1E" w:rsidRPr="00626B9C" w:rsidRDefault="00E67C1E" w:rsidP="006542D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E67C1E" w:rsidRPr="00626B9C" w:rsidTr="00E67C1E">
        <w:trPr>
          <w:trHeight w:val="23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6 Rationale for choice of data collection tool/s</w:t>
            </w:r>
          </w:p>
          <w:p w:rsidR="00E67C1E" w:rsidRPr="00626B9C" w:rsidRDefault="00E67C1E" w:rsidP="006542D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C606EE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E67C1E" w:rsidRPr="00626B9C" w:rsidTr="0025534E">
        <w:trPr>
          <w:trHeight w:val="72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7 The format and content of data collection tool is appropriate to address the stated research aim/s</w:t>
            </w:r>
          </w:p>
          <w:p w:rsidR="00E67C1E" w:rsidRPr="00626B9C" w:rsidRDefault="00E67C1E" w:rsidP="006542D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3847E4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3847E4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3847E4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3847E4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3847E4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3847E4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3847E4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E67C1E" w:rsidRPr="00626B9C" w:rsidTr="00E67C1E">
        <w:trPr>
          <w:trHeight w:val="99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6542D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8 Description of data collection proced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2E77A9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2E77A9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2E77A9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2E77A9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2E77A9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2E77A9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2E77A9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E67C1E" w:rsidRPr="00626B9C" w:rsidTr="00E67C1E">
        <w:trPr>
          <w:trHeight w:val="99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9 Recruitment data provid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117DA3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117DA3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117DA3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117DA3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117DA3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117DA3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117DA3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E67C1E" w:rsidRPr="00626B9C" w:rsidTr="00E67C1E">
        <w:trPr>
          <w:trHeight w:val="99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sz w:val="18"/>
                <w:szCs w:val="18"/>
                <w:lang w:val="en-GB"/>
              </w:rPr>
              <w:t>10 Justification for analytic method select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F2E04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F2E04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F2E04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F2E04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F2E04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5F2E04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5F2E04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E67C1E" w:rsidRPr="00626B9C" w:rsidTr="00E67C1E">
        <w:trPr>
          <w:trHeight w:val="99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pStyle w:val="Default"/>
              <w:rPr>
                <w:bCs/>
                <w:sz w:val="18"/>
                <w:szCs w:val="18"/>
                <w:lang w:val="en-GB"/>
              </w:rPr>
            </w:pPr>
            <w:r w:rsidRPr="00626B9C">
              <w:rPr>
                <w:bCs/>
                <w:sz w:val="18"/>
                <w:szCs w:val="18"/>
                <w:lang w:val="en-GB"/>
              </w:rPr>
              <w:t>11 The method of analysis was appropriate to answer the research aim/s</w:t>
            </w:r>
          </w:p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F83638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E67C1E" w:rsidRPr="00626B9C" w:rsidTr="00E67C1E">
        <w:trPr>
          <w:trHeight w:val="99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bCs/>
                <w:sz w:val="18"/>
                <w:szCs w:val="18"/>
                <w:lang w:val="en-GB"/>
              </w:rPr>
              <w:t>12 Evidence that the research stakeholders have been considered in research design or conduct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F83638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E67C1E" w:rsidRPr="00626B9C" w:rsidTr="00F83638">
        <w:trPr>
          <w:trHeight w:val="63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bCs/>
                <w:sz w:val="18"/>
                <w:szCs w:val="18"/>
                <w:lang w:val="en-GB"/>
              </w:rPr>
              <w:t>13 Strengths and limitations critically discus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F83638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626B9C" w:rsidRDefault="00F83638" w:rsidP="00AC5C9B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E67C1E" w:rsidRPr="00626B9C" w:rsidTr="00E67C1E">
        <w:trPr>
          <w:trHeight w:val="482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626B9C" w:rsidRDefault="00E67C1E" w:rsidP="00AF4CC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626B9C">
              <w:rPr>
                <w:rFonts w:ascii="Arial" w:hAnsi="Arial" w:cs="Arial"/>
                <w:b/>
                <w:sz w:val="18"/>
                <w:szCs w:val="18"/>
                <w:lang w:val="en-GB"/>
              </w:rPr>
              <w:t>Total score (max. 3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F83638" w:rsidRDefault="00F83638" w:rsidP="00AC5C9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83638">
              <w:rPr>
                <w:rFonts w:ascii="Arial" w:hAnsi="Arial" w:cs="Arial"/>
                <w:b/>
                <w:sz w:val="18"/>
                <w:szCs w:val="18"/>
                <w:lang w:val="en-GB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F83638" w:rsidRDefault="00F83638" w:rsidP="00AC5C9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83638">
              <w:rPr>
                <w:rFonts w:ascii="Arial" w:hAnsi="Arial" w:cs="Arial"/>
                <w:b/>
                <w:sz w:val="18"/>
                <w:szCs w:val="18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F83638" w:rsidRDefault="00F83638" w:rsidP="00AC5C9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83638">
              <w:rPr>
                <w:rFonts w:ascii="Arial" w:hAnsi="Arial" w:cs="Arial"/>
                <w:b/>
                <w:sz w:val="18"/>
                <w:szCs w:val="18"/>
                <w:lang w:val="en-GB"/>
              </w:rPr>
              <w:t>3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F83638" w:rsidRDefault="00F83638" w:rsidP="00AC5C9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83638">
              <w:rPr>
                <w:rFonts w:ascii="Arial" w:hAnsi="Arial" w:cs="Arial"/>
                <w:b/>
                <w:sz w:val="18"/>
                <w:szCs w:val="18"/>
                <w:lang w:val="en-GB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F83638" w:rsidRDefault="00F83638" w:rsidP="00AC5C9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83638">
              <w:rPr>
                <w:rFonts w:ascii="Arial" w:hAnsi="Arial" w:cs="Arial"/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C1E" w:rsidRPr="00F83638" w:rsidRDefault="00F83638" w:rsidP="00AC5C9B">
            <w:pPr>
              <w:keepNext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83638">
              <w:rPr>
                <w:rFonts w:ascii="Arial" w:hAnsi="Arial" w:cs="Arial"/>
                <w:b/>
                <w:sz w:val="18"/>
                <w:szCs w:val="18"/>
                <w:lang w:val="en-GB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7C1E" w:rsidRPr="00F83638" w:rsidRDefault="00F83638" w:rsidP="00AC5C9B">
            <w:pPr>
              <w:keepNext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83638">
              <w:rPr>
                <w:rFonts w:ascii="Arial" w:hAnsi="Arial" w:cs="Arial"/>
                <w:b/>
                <w:sz w:val="18"/>
                <w:szCs w:val="18"/>
                <w:lang w:val="en-GB"/>
              </w:rPr>
              <w:t>32</w:t>
            </w:r>
          </w:p>
        </w:tc>
      </w:tr>
    </w:tbl>
    <w:p w:rsidR="001C52D1" w:rsidRPr="00A36708" w:rsidRDefault="001C52D1" w:rsidP="00A36708">
      <w:pPr>
        <w:spacing w:line="360" w:lineRule="auto"/>
        <w:rPr>
          <w:rFonts w:ascii="Arial" w:hAnsi="Arial" w:cs="Arial"/>
          <w:lang w:val="en-GB"/>
        </w:rPr>
      </w:pPr>
    </w:p>
    <w:sectPr w:rsidR="001C52D1" w:rsidRPr="00A36708" w:rsidSect="00AC5C9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D7BA6"/>
    <w:multiLevelType w:val="hybridMultilevel"/>
    <w:tmpl w:val="7B307C2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0010FE"/>
    <w:multiLevelType w:val="hybridMultilevel"/>
    <w:tmpl w:val="80EE89D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8E133C8"/>
    <w:multiLevelType w:val="hybridMultilevel"/>
    <w:tmpl w:val="778C98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A68"/>
    <w:rsid w:val="00117DA3"/>
    <w:rsid w:val="00193DC4"/>
    <w:rsid w:val="00194B2A"/>
    <w:rsid w:val="001A00DB"/>
    <w:rsid w:val="001C52D1"/>
    <w:rsid w:val="0025534E"/>
    <w:rsid w:val="0028005E"/>
    <w:rsid w:val="002E0C8C"/>
    <w:rsid w:val="002E77A9"/>
    <w:rsid w:val="003847E4"/>
    <w:rsid w:val="004F0D2D"/>
    <w:rsid w:val="00553C4D"/>
    <w:rsid w:val="005F2E04"/>
    <w:rsid w:val="00626B9C"/>
    <w:rsid w:val="007A659E"/>
    <w:rsid w:val="007E519C"/>
    <w:rsid w:val="00886626"/>
    <w:rsid w:val="00A31CA0"/>
    <w:rsid w:val="00A36708"/>
    <w:rsid w:val="00A94A68"/>
    <w:rsid w:val="00AB0FBF"/>
    <w:rsid w:val="00AC5C9B"/>
    <w:rsid w:val="00AF4CC5"/>
    <w:rsid w:val="00BF3D0D"/>
    <w:rsid w:val="00C606EE"/>
    <w:rsid w:val="00CB567E"/>
    <w:rsid w:val="00E4127A"/>
    <w:rsid w:val="00E67C1E"/>
    <w:rsid w:val="00E90C21"/>
    <w:rsid w:val="00F83638"/>
    <w:rsid w:val="00F9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275F9"/>
  <w15:chartTrackingRefBased/>
  <w15:docId w15:val="{6363499E-614B-4682-A898-EE04DA76F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94A68"/>
    <w:pPr>
      <w:ind w:left="720"/>
      <w:contextualSpacing/>
    </w:pPr>
  </w:style>
  <w:style w:type="table" w:styleId="Tabellenraster">
    <w:name w:val="Table Grid"/>
    <w:basedOn w:val="NormaleTabelle"/>
    <w:uiPriority w:val="39"/>
    <w:rsid w:val="00AC5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5C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6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eksandra Anna Kappenberg</dc:creator>
  <cp:keywords/>
  <dc:description/>
  <cp:lastModifiedBy>Dr. Aleksandra Anna Kappenberg</cp:lastModifiedBy>
  <cp:revision>28</cp:revision>
  <dcterms:created xsi:type="dcterms:W3CDTF">2025-06-23T12:25:00Z</dcterms:created>
  <dcterms:modified xsi:type="dcterms:W3CDTF">2025-06-24T07:17:00Z</dcterms:modified>
</cp:coreProperties>
</file>